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124DA" w14:textId="77777777" w:rsidR="00CD0FCC" w:rsidRDefault="00CD0FCC" w:rsidP="00B93A1D">
      <w:pPr>
        <w:rPr>
          <w:rFonts w:ascii="Times New Roman" w:eastAsia="Times New Roman" w:hAnsi="Times New Roman" w:cs="Times New Roman"/>
          <w:b/>
          <w:color w:val="000000"/>
          <w:szCs w:val="22"/>
          <w:lang w:eastAsia="en-GB"/>
        </w:rPr>
      </w:pPr>
    </w:p>
    <w:p w14:paraId="2DF4A0CB" w14:textId="2E4E1A85" w:rsidR="00CD0FCC" w:rsidRDefault="00CD0FCC" w:rsidP="00B93A1D">
      <w:pPr>
        <w:rPr>
          <w:rFonts w:ascii="Times New Roman" w:eastAsia="Times New Roman" w:hAnsi="Times New Roman" w:cs="Times New Roman"/>
          <w:b/>
          <w:color w:val="000000"/>
          <w:szCs w:val="22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Cs w:val="22"/>
          <w:lang w:eastAsia="en-GB"/>
        </w:rPr>
        <w:t>Supplementary Materials Appendix B</w:t>
      </w:r>
    </w:p>
    <w:p w14:paraId="79E399C5" w14:textId="2A5FB740" w:rsidR="004329FF" w:rsidRDefault="004329FF" w:rsidP="00B93A1D">
      <w:pPr>
        <w:rPr>
          <w:rFonts w:ascii="Times New Roman" w:eastAsia="Times New Roman" w:hAnsi="Times New Roman" w:cs="Times New Roman"/>
          <w:b/>
          <w:color w:val="000000"/>
          <w:szCs w:val="22"/>
          <w:lang w:eastAsia="en-GB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E94B23" wp14:editId="26A0D67F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6048375" cy="28575"/>
                <wp:effectExtent l="0" t="0" r="28575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48375" cy="28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A7969F" id="Straight Connector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.7pt" to="476.25pt,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61F3628C" w14:textId="4EDD4BA1" w:rsidR="00660E16" w:rsidRPr="009964A2" w:rsidRDefault="00B93A1D" w:rsidP="009964A2">
      <w:pPr>
        <w:rPr>
          <w:rFonts w:ascii="Times New Roman" w:eastAsia="Times New Roman" w:hAnsi="Times New Roman" w:cs="Times New Roman"/>
          <w:color w:val="000000"/>
          <w:szCs w:val="22"/>
          <w:lang w:eastAsia="en-GB"/>
        </w:rPr>
      </w:pPr>
      <w:r w:rsidRPr="00CD0FCC">
        <w:rPr>
          <w:rFonts w:ascii="Times New Roman" w:eastAsia="Times New Roman" w:hAnsi="Times New Roman" w:cs="Times New Roman"/>
          <w:b/>
          <w:color w:val="000000"/>
          <w:szCs w:val="22"/>
          <w:lang w:eastAsia="en-GB"/>
        </w:rPr>
        <w:t>Table 5.</w:t>
      </w:r>
      <w:r w:rsidRPr="00CD0FCC">
        <w:rPr>
          <w:rFonts w:ascii="Times New Roman" w:eastAsia="Times New Roman" w:hAnsi="Times New Roman" w:cs="Times New Roman"/>
          <w:color w:val="000000"/>
          <w:szCs w:val="22"/>
          <w:lang w:eastAsia="en-GB"/>
        </w:rPr>
        <w:t xml:space="preserve"> </w:t>
      </w:r>
      <w:r w:rsidR="00CD0FCC">
        <w:rPr>
          <w:rFonts w:ascii="Times New Roman" w:eastAsia="Times New Roman" w:hAnsi="Times New Roman" w:cs="Times New Roman"/>
          <w:color w:val="000000"/>
          <w:szCs w:val="22"/>
          <w:lang w:eastAsia="en-GB"/>
        </w:rPr>
        <w:t>Older adults’ views on milk as an exercise recovery supplement</w:t>
      </w:r>
      <w:r w:rsidR="00CD0FCC">
        <w:rPr>
          <w:rFonts w:ascii="Times New Roman" w:eastAsia="Times New Roman" w:hAnsi="Times New Roman" w:cs="Times New Roman"/>
          <w:color w:val="000000"/>
          <w:szCs w:val="22"/>
          <w:vertAlign w:val="superscript"/>
          <w:lang w:eastAsia="en-GB"/>
        </w:rPr>
        <w:t>1</w:t>
      </w:r>
    </w:p>
    <w:tbl>
      <w:tblPr>
        <w:tblStyle w:val="TableGrid"/>
        <w:tblW w:w="12905" w:type="dxa"/>
        <w:tblInd w:w="-1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466"/>
        <w:gridCol w:w="10348"/>
      </w:tblGrid>
      <w:tr w:rsidR="00660E16" w14:paraId="02EEB8F4" w14:textId="77777777" w:rsidTr="003C2623">
        <w:tc>
          <w:tcPr>
            <w:tcW w:w="2091" w:type="dxa"/>
            <w:tcBorders>
              <w:right w:val="nil"/>
            </w:tcBorders>
          </w:tcPr>
          <w:p w14:paraId="6BAC362E" w14:textId="72C1AC22" w:rsidR="00660E16" w:rsidRPr="00660E16" w:rsidRDefault="00660E16" w:rsidP="00BB7E77">
            <w:pPr>
              <w:pStyle w:val="NoSpacing"/>
              <w:spacing w:before="240"/>
              <w:rPr>
                <w:rFonts w:ascii="Arial" w:hAnsi="Arial" w:cs="Arial"/>
                <w:bCs/>
                <w:sz w:val="22"/>
              </w:rPr>
            </w:pPr>
            <w:r w:rsidRPr="00660E16">
              <w:rPr>
                <w:rFonts w:ascii="Arial" w:hAnsi="Arial" w:cs="Arial"/>
                <w:bCs/>
                <w:sz w:val="22"/>
              </w:rPr>
              <w:t>Code</w:t>
            </w:r>
          </w:p>
        </w:tc>
        <w:tc>
          <w:tcPr>
            <w:tcW w:w="466" w:type="dxa"/>
            <w:tcBorders>
              <w:left w:val="nil"/>
              <w:right w:val="nil"/>
            </w:tcBorders>
          </w:tcPr>
          <w:p w14:paraId="48A77BA5" w14:textId="0AF57C21" w:rsidR="00660E16" w:rsidRPr="00660E16" w:rsidRDefault="00660E16" w:rsidP="00BB7E77">
            <w:pPr>
              <w:pStyle w:val="NoSpacing"/>
              <w:spacing w:before="240"/>
              <w:rPr>
                <w:rFonts w:ascii="Arial" w:hAnsi="Arial" w:cs="Arial"/>
                <w:bCs/>
                <w:sz w:val="22"/>
              </w:rPr>
            </w:pPr>
            <w:r w:rsidRPr="00660E16">
              <w:rPr>
                <w:rFonts w:ascii="Arial" w:hAnsi="Arial" w:cs="Arial"/>
                <w:bCs/>
                <w:sz w:val="22"/>
              </w:rPr>
              <w:t>n</w:t>
            </w:r>
          </w:p>
        </w:tc>
        <w:tc>
          <w:tcPr>
            <w:tcW w:w="10348" w:type="dxa"/>
            <w:tcBorders>
              <w:left w:val="nil"/>
            </w:tcBorders>
          </w:tcPr>
          <w:p w14:paraId="5C3F495F" w14:textId="2A96E3EE" w:rsidR="00660E16" w:rsidRPr="00660E16" w:rsidRDefault="00660E16" w:rsidP="00BB7E77">
            <w:pPr>
              <w:pStyle w:val="NoSpacing"/>
              <w:spacing w:before="240"/>
              <w:rPr>
                <w:rFonts w:ascii="Arial" w:hAnsi="Arial" w:cs="Arial"/>
                <w:bCs/>
                <w:sz w:val="22"/>
              </w:rPr>
            </w:pPr>
            <w:r w:rsidRPr="00660E16">
              <w:rPr>
                <w:rFonts w:ascii="Arial" w:hAnsi="Arial" w:cs="Arial"/>
                <w:bCs/>
                <w:sz w:val="22"/>
              </w:rPr>
              <w:t>Examples</w:t>
            </w:r>
          </w:p>
        </w:tc>
      </w:tr>
      <w:tr w:rsidR="00660E16" w14:paraId="4B812039" w14:textId="77777777" w:rsidTr="003C2623">
        <w:tc>
          <w:tcPr>
            <w:tcW w:w="2091" w:type="dxa"/>
            <w:tcBorders>
              <w:bottom w:val="nil"/>
              <w:right w:val="nil"/>
            </w:tcBorders>
          </w:tcPr>
          <w:p w14:paraId="1B3A0A49" w14:textId="71A759DE" w:rsidR="00660E16" w:rsidRPr="008E3AB1" w:rsidRDefault="00660E16" w:rsidP="00BB7E77">
            <w:pPr>
              <w:pStyle w:val="NoSpacing"/>
              <w:spacing w:before="240"/>
              <w:rPr>
                <w:rFonts w:ascii="Arial" w:hAnsi="Arial" w:cs="Arial"/>
                <w:bCs/>
                <w:sz w:val="22"/>
              </w:rPr>
            </w:pPr>
            <w:r w:rsidRPr="008E3AB1">
              <w:rPr>
                <w:rFonts w:ascii="Arial" w:hAnsi="Arial" w:cs="Arial"/>
                <w:bCs/>
                <w:sz w:val="22"/>
              </w:rPr>
              <w:t>Acceptable</w:t>
            </w:r>
          </w:p>
        </w:tc>
        <w:tc>
          <w:tcPr>
            <w:tcW w:w="466" w:type="dxa"/>
            <w:tcBorders>
              <w:left w:val="nil"/>
              <w:bottom w:val="nil"/>
              <w:right w:val="nil"/>
            </w:tcBorders>
          </w:tcPr>
          <w:p w14:paraId="1CA95B5B" w14:textId="3FCA8100" w:rsidR="00660E16" w:rsidRPr="00660E16" w:rsidRDefault="00660E16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0348" w:type="dxa"/>
            <w:tcBorders>
              <w:left w:val="nil"/>
              <w:bottom w:val="nil"/>
            </w:tcBorders>
          </w:tcPr>
          <w:p w14:paraId="28226B75" w14:textId="77777777" w:rsidR="00660E16" w:rsidRPr="00660E16" w:rsidRDefault="00660E16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</w:tr>
      <w:tr w:rsidR="003C2623" w14:paraId="6B713671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33BE17CE" w14:textId="209E26EC" w:rsidR="00A41B91" w:rsidRPr="00660E16" w:rsidRDefault="00A41B91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Like mil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1EA3FF4C" w14:textId="6E912B92" w:rsidR="00A41B91" w:rsidRPr="00660E16" w:rsidRDefault="00A41B91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44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1485C8B3" w14:textId="0780AE54" w:rsidR="00A41B91" w:rsidRPr="00A41B91" w:rsidRDefault="00A41B91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A41B91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I believe that a glass of milk after exercise would be quite refreshing</w:t>
            </w:r>
          </w:p>
        </w:tc>
      </w:tr>
      <w:tr w:rsidR="00A41B91" w14:paraId="00E07AF6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0BB2FEF1" w14:textId="77777777" w:rsidR="00A41B91" w:rsidRDefault="00A41B91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6CEB0A49" w14:textId="77777777" w:rsidR="00A41B91" w:rsidRDefault="00A41B91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0FF68F34" w14:textId="6EAC7D37" w:rsidR="00A41B91" w:rsidRPr="00A41B91" w:rsidRDefault="00A41B91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A41B91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I like all dairy products and would find it easy to drink more milk</w:t>
            </w:r>
          </w:p>
        </w:tc>
      </w:tr>
      <w:tr w:rsidR="003C2623" w14:paraId="48AD3A00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71428ED3" w14:textId="1B2FEBE0" w:rsidR="00A41B91" w:rsidRPr="00660E16" w:rsidRDefault="00A41B91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Believe in milk’s benefit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216E2592" w14:textId="52417D9E" w:rsidR="00A41B91" w:rsidRPr="00660E16" w:rsidRDefault="00A41B91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40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19A421B1" w14:textId="6E37ADEC" w:rsidR="00A41B91" w:rsidRPr="00A41B91" w:rsidRDefault="00A41B91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A41B91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 xml:space="preserve">Milk is a protein and would help building the damaged muscle </w:t>
            </w:r>
          </w:p>
        </w:tc>
      </w:tr>
      <w:tr w:rsidR="00A41B91" w14:paraId="4C7FCD8F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5F1A4A3C" w14:textId="77777777" w:rsidR="00A41B91" w:rsidRDefault="00A41B91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0E9EC002" w14:textId="77777777" w:rsidR="00A41B91" w:rsidRDefault="00A41B91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7B38C8E4" w14:textId="69182853" w:rsidR="00A41B91" w:rsidRPr="00A41B91" w:rsidRDefault="00A41B91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A41B91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As ex dairy farmer's wife and mother have appreciation of qualities in milk</w:t>
            </w:r>
          </w:p>
        </w:tc>
      </w:tr>
      <w:tr w:rsidR="003C2623" w14:paraId="282C4508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3896DC68" w14:textId="5E28ED5E" w:rsidR="00215E18" w:rsidRPr="00660E16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Drink milk already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0E92436C" w14:textId="357D00B9" w:rsidR="00215E18" w:rsidRPr="00660E16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17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1C313E35" w14:textId="4868A7F4" w:rsidR="00215E18" w:rsidRPr="00215E18" w:rsidRDefault="00215E18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215E18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I drink quite a lot of milk anyway.</w:t>
            </w:r>
          </w:p>
        </w:tc>
      </w:tr>
      <w:tr w:rsidR="00215E18" w14:paraId="1701D71C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764607E9" w14:textId="77777777" w:rsidR="00215E18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77AA5FE4" w14:textId="77777777" w:rsidR="00215E18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5E2D9D8B" w14:textId="72001122" w:rsidR="00215E18" w:rsidRPr="00215E18" w:rsidRDefault="00215E18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215E18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For many years I have consumed full fat, Blue Top milk at home. Three + Pints a week.</w:t>
            </w:r>
          </w:p>
        </w:tc>
      </w:tr>
      <w:tr w:rsidR="003C2623" w14:paraId="04FBB8E3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45610C36" w14:textId="370C0AA5" w:rsidR="00215E18" w:rsidRPr="00660E16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Natural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371E5852" w14:textId="17918962" w:rsidR="00215E18" w:rsidRPr="00660E16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13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222F206D" w14:textId="3B1AA5D3" w:rsidR="00215E18" w:rsidRPr="00215E18" w:rsidRDefault="00215E18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215E18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Because it is a natural product</w:t>
            </w:r>
          </w:p>
        </w:tc>
      </w:tr>
      <w:tr w:rsidR="00215E18" w14:paraId="65BD172A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15F1DAF2" w14:textId="77777777" w:rsidR="00215E18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7A69262A" w14:textId="77777777" w:rsidR="00215E18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2EEA1890" w14:textId="0858532B" w:rsidR="00215E18" w:rsidRPr="00215E18" w:rsidRDefault="00215E18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215E18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I would prefer a healthy drink to drink containing artificial supplements.</w:t>
            </w:r>
          </w:p>
        </w:tc>
      </w:tr>
      <w:tr w:rsidR="003C2623" w14:paraId="5D417F24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47F09449" w14:textId="32BDCB84" w:rsidR="00215E18" w:rsidRPr="00660E16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Cheap/ accessibl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73759AB8" w14:textId="107B5BEF" w:rsidR="00215E18" w:rsidRPr="00660E16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7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01BD7BC2" w14:textId="6D30EDE0" w:rsidR="00215E18" w:rsidRPr="00215E18" w:rsidRDefault="00215E18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215E18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 xml:space="preserve">Milk is readily available </w:t>
            </w:r>
          </w:p>
        </w:tc>
      </w:tr>
      <w:tr w:rsidR="00215E18" w14:paraId="5F668CAA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73E7E65C" w14:textId="77777777" w:rsidR="00215E18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227D39F4" w14:textId="77777777" w:rsidR="00215E18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39251A16" w14:textId="52CA1508" w:rsidR="00215E18" w:rsidRPr="00215E18" w:rsidRDefault="00215E18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215E18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Cheap and easy</w:t>
            </w:r>
          </w:p>
        </w:tc>
      </w:tr>
      <w:tr w:rsidR="003C2623" w14:paraId="55365C98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34B774BA" w14:textId="1C1AF86F" w:rsidR="00215E18" w:rsidRPr="00660E16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Willing to try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7D05DC95" w14:textId="6782934C" w:rsidR="00215E18" w:rsidRPr="00660E16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7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</w:tcPr>
          <w:p w14:paraId="64EC383D" w14:textId="3140B16B" w:rsidR="00215E18" w:rsidRPr="00215E18" w:rsidRDefault="00215E18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215E18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I don’t have a problem with milk, I would try it as a recovery method, and ditch it if it didn’t help</w:t>
            </w:r>
          </w:p>
        </w:tc>
      </w:tr>
      <w:tr w:rsidR="00215E18" w14:paraId="40C7AEB3" w14:textId="77777777" w:rsidTr="003C2623">
        <w:tc>
          <w:tcPr>
            <w:tcW w:w="2091" w:type="dxa"/>
            <w:tcBorders>
              <w:top w:val="nil"/>
              <w:right w:val="nil"/>
            </w:tcBorders>
          </w:tcPr>
          <w:p w14:paraId="3A7B3879" w14:textId="1E0F55E2" w:rsidR="00215E18" w:rsidRPr="00660E16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Other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</w:tcPr>
          <w:p w14:paraId="24324B55" w14:textId="1759C2A6" w:rsidR="00215E18" w:rsidRPr="00660E16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7</w:t>
            </w:r>
          </w:p>
        </w:tc>
        <w:tc>
          <w:tcPr>
            <w:tcW w:w="10348" w:type="dxa"/>
            <w:tcBorders>
              <w:top w:val="nil"/>
              <w:left w:val="nil"/>
            </w:tcBorders>
          </w:tcPr>
          <w:p w14:paraId="3880D066" w14:textId="77777777" w:rsidR="00215E18" w:rsidRPr="00660E16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</w:tr>
      <w:tr w:rsidR="00215E18" w14:paraId="7E98B17E" w14:textId="77777777" w:rsidTr="003C2623">
        <w:tc>
          <w:tcPr>
            <w:tcW w:w="2091" w:type="dxa"/>
            <w:tcBorders>
              <w:bottom w:val="nil"/>
              <w:right w:val="nil"/>
            </w:tcBorders>
          </w:tcPr>
          <w:p w14:paraId="304861FE" w14:textId="291365D6" w:rsidR="00215E18" w:rsidRPr="008E3AB1" w:rsidRDefault="00215E18" w:rsidP="00BB7E77">
            <w:pPr>
              <w:pStyle w:val="NoSpacing"/>
              <w:spacing w:before="240"/>
              <w:rPr>
                <w:rFonts w:ascii="Arial" w:hAnsi="Arial" w:cs="Arial"/>
                <w:bCs/>
                <w:sz w:val="22"/>
              </w:rPr>
            </w:pPr>
            <w:r w:rsidRPr="008E3AB1">
              <w:rPr>
                <w:rFonts w:ascii="Arial" w:hAnsi="Arial" w:cs="Arial"/>
                <w:bCs/>
                <w:sz w:val="22"/>
              </w:rPr>
              <w:lastRenderedPageBreak/>
              <w:t>May Be Acceptable</w:t>
            </w:r>
          </w:p>
        </w:tc>
        <w:tc>
          <w:tcPr>
            <w:tcW w:w="466" w:type="dxa"/>
            <w:tcBorders>
              <w:left w:val="nil"/>
              <w:bottom w:val="nil"/>
              <w:right w:val="nil"/>
            </w:tcBorders>
          </w:tcPr>
          <w:p w14:paraId="63E41C3F" w14:textId="77777777" w:rsidR="00215E18" w:rsidRPr="00660E16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0348" w:type="dxa"/>
            <w:tcBorders>
              <w:left w:val="nil"/>
              <w:bottom w:val="nil"/>
            </w:tcBorders>
          </w:tcPr>
          <w:p w14:paraId="411C87F6" w14:textId="77777777" w:rsidR="00215E18" w:rsidRPr="00660E16" w:rsidRDefault="00215E18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</w:tr>
      <w:tr w:rsidR="00215E18" w14:paraId="58E0DC50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13BFC2E3" w14:textId="5A1E3CFF" w:rsidR="00215E18" w:rsidRPr="00660E16" w:rsidRDefault="00215E18" w:rsidP="00172EF1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Dislike of mil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3EA431CB" w14:textId="6FD16025" w:rsidR="00215E18" w:rsidRPr="00660E16" w:rsidRDefault="00215E18" w:rsidP="00172EF1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25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</w:tcPr>
          <w:p w14:paraId="3C16FC7B" w14:textId="1CF75E07" w:rsidR="00215E18" w:rsidRPr="00BB7E77" w:rsidRDefault="00BB7E77" w:rsidP="00172EF1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BB7E77">
              <w:rPr>
                <w:rFonts w:ascii="Arial" w:eastAsia="Times New Roman" w:hAnsi="Arial" w:cs="Arial"/>
                <w:b w:val="0"/>
                <w:bCs/>
                <w:color w:val="000000"/>
                <w:sz w:val="22"/>
                <w:szCs w:val="22"/>
                <w:lang w:eastAsia="en-GB"/>
              </w:rPr>
              <w:t>I only drink milk in tea or coffee, or in yogurt form. I don’t like it neat much but would drink if I knew it would help.</w:t>
            </w:r>
          </w:p>
        </w:tc>
      </w:tr>
      <w:tr w:rsidR="00BB7E77" w14:paraId="1F743A2D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7CF9850D" w14:textId="4F69B987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Not heard of milk as a recovery ai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0B723278" w14:textId="2CE5D770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20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3706EB0E" w14:textId="4ABE922D" w:rsidR="00BB7E77" w:rsidRPr="00BB7E77" w:rsidRDefault="00BB7E77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BB7E77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I have never heard of milk being recommended</w:t>
            </w:r>
          </w:p>
        </w:tc>
      </w:tr>
      <w:tr w:rsidR="00BB7E77" w14:paraId="233BF44A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0773FC55" w14:textId="77777777" w:rsidR="00BB7E77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07A3F637" w14:textId="77777777" w:rsidR="00BB7E77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38294B56" w14:textId="0BFAA63C" w:rsidR="00BB7E77" w:rsidRPr="00BB7E77" w:rsidRDefault="00BB7E77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BB7E77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Don’t know sufficient about it to give any other answer</w:t>
            </w:r>
          </w:p>
        </w:tc>
      </w:tr>
      <w:tr w:rsidR="00BB7E77" w14:paraId="0871A8C0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7047FF48" w14:textId="3369C660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Unconvinced of efficacy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15196771" w14:textId="3053418F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11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0AA21E50" w14:textId="0480451B" w:rsidR="00BB7E77" w:rsidRPr="00BB7E77" w:rsidRDefault="00BB7E77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BB7E77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 xml:space="preserve">If you could show me the science behind </w:t>
            </w:r>
            <w:proofErr w:type="gramStart"/>
            <w:r w:rsidRPr="00BB7E77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this</w:t>
            </w:r>
            <w:proofErr w:type="gramEnd"/>
            <w:r w:rsidRPr="00BB7E77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 xml:space="preserve"> I would be willing to try.</w:t>
            </w:r>
          </w:p>
        </w:tc>
      </w:tr>
      <w:tr w:rsidR="00BB7E77" w14:paraId="0947B821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79B1D770" w14:textId="77777777" w:rsidR="00BB7E77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36A2D282" w14:textId="77777777" w:rsidR="00BB7E77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1F729195" w14:textId="47E7E2A4" w:rsidR="00BB7E77" w:rsidRPr="00BB7E77" w:rsidRDefault="00BB7E77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BB7E77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 xml:space="preserve">Tried it makes no difference </w:t>
            </w:r>
          </w:p>
        </w:tc>
      </w:tr>
      <w:tr w:rsidR="00BB7E77" w14:paraId="7D7BF284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4EAD8008" w14:textId="2D6EEF93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Drink milk already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71158579" w14:textId="0506CDF0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7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61AE799A" w14:textId="0C956C1D" w:rsidR="00BB7E77" w:rsidRPr="00BB7E77" w:rsidRDefault="00BB7E77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BB7E77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I take 200ml of milk as part of my daily intake</w:t>
            </w:r>
          </w:p>
        </w:tc>
      </w:tr>
      <w:tr w:rsidR="00BB7E77" w14:paraId="53E5785A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10B30650" w14:textId="77777777" w:rsidR="00BB7E77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3F05DF23" w14:textId="77777777" w:rsidR="00BB7E77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5F4E24C5" w14:textId="5B615798" w:rsidR="00BB7E77" w:rsidRPr="00BB7E77" w:rsidRDefault="00BB7E77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BB7E77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Always consumed full fat milk and have tended to eat more cream in old age.</w:t>
            </w:r>
          </w:p>
        </w:tc>
      </w:tr>
      <w:tr w:rsidR="00BB7E77" w14:paraId="4CD9E839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5236DC37" w14:textId="1E8B0933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Wary of fat/cholesterol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1DAB0013" w14:textId="40A8CAB3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4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</w:tcPr>
          <w:p w14:paraId="442EA76D" w14:textId="221194D8" w:rsidR="00BB7E77" w:rsidRPr="00BB7E77" w:rsidRDefault="00BB7E77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BB7E77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Don't drink too much as puts weight on. Always drink semi-skimmed</w:t>
            </w:r>
          </w:p>
        </w:tc>
      </w:tr>
      <w:tr w:rsidR="00BB7E77" w14:paraId="11793476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36F3B5AE" w14:textId="3A2ECCA0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Like mil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3E8DB4A5" w14:textId="2675001B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3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</w:tcPr>
          <w:p w14:paraId="5D57EF03" w14:textId="090E1CDE" w:rsidR="00BB7E77" w:rsidRPr="00BB7E77" w:rsidRDefault="00BB7E77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BB7E77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I could easily drink more milk.  Easiest type of supplement I could use</w:t>
            </w:r>
          </w:p>
        </w:tc>
      </w:tr>
      <w:tr w:rsidR="00BB7E77" w14:paraId="655E508E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7540AD06" w14:textId="79E68B69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Medical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4D3AB065" w14:textId="29543DFE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2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5F8DFE36" w14:textId="149563F4" w:rsidR="00BB7E77" w:rsidRPr="00BB7E77" w:rsidRDefault="00BB7E77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BB7E77">
              <w:rPr>
                <w:rFonts w:ascii="Arial" w:eastAsia="Times New Roman" w:hAnsi="Arial" w:cs="Arial"/>
                <w:b w:val="0"/>
                <w:bCs/>
                <w:color w:val="000000"/>
                <w:sz w:val="22"/>
                <w:szCs w:val="22"/>
                <w:lang w:eastAsia="en-GB"/>
              </w:rPr>
              <w:t xml:space="preserve">I only use milk in tea/coffee and use oat milk otherwise. I have a slight allergy to cow’s milk. I have asthma if I drink too much </w:t>
            </w:r>
          </w:p>
        </w:tc>
      </w:tr>
      <w:tr w:rsidR="00BB7E77" w14:paraId="46AAFD37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2A718149" w14:textId="77777777" w:rsidR="00BB7E77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5F79A27D" w14:textId="77777777" w:rsidR="00BB7E77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585B6E80" w14:textId="42284C6D" w:rsidR="00BB7E77" w:rsidRPr="00BB7E77" w:rsidRDefault="00BB7E77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BB7E77">
              <w:rPr>
                <w:rFonts w:ascii="Arial" w:eastAsia="Times New Roman" w:hAnsi="Arial" w:cs="Arial"/>
                <w:b w:val="0"/>
                <w:bCs/>
                <w:color w:val="000000"/>
                <w:sz w:val="22"/>
                <w:szCs w:val="22"/>
                <w:lang w:eastAsia="en-GB"/>
              </w:rPr>
              <w:t>As type 1 diabetic milk has to be part of carbohydrate intake</w:t>
            </w:r>
          </w:p>
        </w:tc>
      </w:tr>
      <w:tr w:rsidR="00BB7E77" w14:paraId="2CC38514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642E5669" w14:textId="7C40C494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Natural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60B5D46E" w14:textId="1FDB0840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2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</w:tcPr>
          <w:p w14:paraId="3AA37B72" w14:textId="2DDB3B1E" w:rsidR="00BB7E77" w:rsidRPr="00BB7E77" w:rsidRDefault="00BB7E77" w:rsidP="00BB7E77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BB7E77">
              <w:rPr>
                <w:rFonts w:ascii="Arial" w:eastAsia="Times New Roman" w:hAnsi="Arial" w:cs="Arial"/>
                <w:b w:val="0"/>
                <w:bCs/>
                <w:color w:val="000000"/>
                <w:sz w:val="22"/>
                <w:szCs w:val="22"/>
                <w:lang w:eastAsia="en-GB"/>
              </w:rPr>
              <w:t>Milk is natural</w:t>
            </w:r>
          </w:p>
        </w:tc>
      </w:tr>
      <w:tr w:rsidR="00BB7E77" w14:paraId="27303E03" w14:textId="77777777" w:rsidTr="003C2623">
        <w:tc>
          <w:tcPr>
            <w:tcW w:w="2091" w:type="dxa"/>
            <w:tcBorders>
              <w:top w:val="nil"/>
              <w:right w:val="nil"/>
            </w:tcBorders>
          </w:tcPr>
          <w:p w14:paraId="2E39FCC9" w14:textId="350C8703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Other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</w:tcPr>
          <w:p w14:paraId="01A379A0" w14:textId="73B3FD7F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17</w:t>
            </w:r>
          </w:p>
        </w:tc>
        <w:tc>
          <w:tcPr>
            <w:tcW w:w="10348" w:type="dxa"/>
            <w:tcBorders>
              <w:top w:val="nil"/>
              <w:left w:val="nil"/>
            </w:tcBorders>
          </w:tcPr>
          <w:p w14:paraId="777D90FD" w14:textId="77777777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</w:tr>
      <w:tr w:rsidR="00BB7E77" w14:paraId="5C78A8CC" w14:textId="77777777" w:rsidTr="003C2623">
        <w:tc>
          <w:tcPr>
            <w:tcW w:w="2091" w:type="dxa"/>
            <w:tcBorders>
              <w:bottom w:val="nil"/>
              <w:right w:val="nil"/>
            </w:tcBorders>
          </w:tcPr>
          <w:p w14:paraId="6815C57D" w14:textId="18D5D095" w:rsidR="00BB7E77" w:rsidRPr="00CF6A6C" w:rsidRDefault="00BB7E77" w:rsidP="00BB7E77">
            <w:pPr>
              <w:pStyle w:val="NoSpacing"/>
              <w:spacing w:before="240"/>
              <w:rPr>
                <w:rFonts w:ascii="Arial" w:hAnsi="Arial" w:cs="Arial"/>
                <w:bCs/>
                <w:sz w:val="22"/>
              </w:rPr>
            </w:pPr>
            <w:r w:rsidRPr="00CF6A6C">
              <w:rPr>
                <w:rFonts w:ascii="Arial" w:hAnsi="Arial" w:cs="Arial"/>
                <w:bCs/>
                <w:sz w:val="22"/>
              </w:rPr>
              <w:lastRenderedPageBreak/>
              <w:t>Unacceptable</w:t>
            </w:r>
          </w:p>
        </w:tc>
        <w:tc>
          <w:tcPr>
            <w:tcW w:w="466" w:type="dxa"/>
            <w:tcBorders>
              <w:left w:val="nil"/>
              <w:bottom w:val="nil"/>
              <w:right w:val="nil"/>
            </w:tcBorders>
          </w:tcPr>
          <w:p w14:paraId="2646475F" w14:textId="77777777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0348" w:type="dxa"/>
            <w:tcBorders>
              <w:left w:val="nil"/>
              <w:bottom w:val="nil"/>
            </w:tcBorders>
          </w:tcPr>
          <w:p w14:paraId="712CBDC2" w14:textId="77777777" w:rsidR="00BB7E77" w:rsidRPr="00660E16" w:rsidRDefault="00BB7E77" w:rsidP="00BB7E77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</w:tr>
      <w:tr w:rsidR="009964A2" w14:paraId="58C1885B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4BE286AE" w14:textId="0D37769B" w:rsidR="009964A2" w:rsidRPr="00660E16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Dislike of mil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4C558F36" w14:textId="3CE001C9" w:rsidR="009964A2" w:rsidRPr="00660E16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47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0963E7D5" w14:textId="5984F032" w:rsidR="009964A2" w:rsidRPr="009964A2" w:rsidRDefault="009964A2" w:rsidP="009964A2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9964A2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Dislike of the taste of milk on its own</w:t>
            </w:r>
          </w:p>
        </w:tc>
      </w:tr>
      <w:tr w:rsidR="009964A2" w14:paraId="2F9E3542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32016D89" w14:textId="77777777" w:rsidR="009964A2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7BD3ECF8" w14:textId="77777777" w:rsidR="009964A2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0C36DBE2" w14:textId="5BFFA154" w:rsidR="009964A2" w:rsidRPr="009964A2" w:rsidRDefault="009964A2" w:rsidP="009964A2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9964A2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 xml:space="preserve">I cannot drink milk, as it makes me feel sick, but I do consume it in other ways, </w:t>
            </w:r>
            <w:proofErr w:type="gramStart"/>
            <w:r w:rsidRPr="009964A2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e.g.</w:t>
            </w:r>
            <w:proofErr w:type="gramEnd"/>
            <w:r w:rsidRPr="009964A2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 xml:space="preserve"> puddings.</w:t>
            </w:r>
          </w:p>
        </w:tc>
      </w:tr>
      <w:tr w:rsidR="009964A2" w14:paraId="7EA18EE8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211C241D" w14:textId="23756C23" w:rsidR="009964A2" w:rsidRPr="00660E16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Intolerance/allergy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4FA22E9F" w14:textId="468DE6B7" w:rsidR="009964A2" w:rsidRPr="00660E16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17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1BE36B8C" w14:textId="53B3B3D6" w:rsidR="009964A2" w:rsidRPr="009964A2" w:rsidRDefault="009964A2" w:rsidP="009964A2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9964A2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I am lactose intolerant</w:t>
            </w:r>
          </w:p>
        </w:tc>
      </w:tr>
      <w:tr w:rsidR="009964A2" w14:paraId="57E9890B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02A151B3" w14:textId="77777777" w:rsidR="009964A2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01C7E9FE" w14:textId="77777777" w:rsidR="009964A2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  <w:vAlign w:val="bottom"/>
          </w:tcPr>
          <w:p w14:paraId="6D685DF6" w14:textId="3006FA00" w:rsidR="009964A2" w:rsidRPr="009964A2" w:rsidRDefault="009964A2" w:rsidP="009964A2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9964A2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 xml:space="preserve">My body makes too much calcium so have to be careful how much I take in and I don't like milk by itself </w:t>
            </w:r>
          </w:p>
        </w:tc>
      </w:tr>
      <w:tr w:rsidR="009964A2" w14:paraId="26F074EA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3EC376AD" w14:textId="7F2EE984" w:rsidR="009964A2" w:rsidRPr="00660E16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Belief that it is not need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6BACB11F" w14:textId="4CD8CB54" w:rsidR="009964A2" w:rsidRPr="00660E16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9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</w:tcPr>
          <w:p w14:paraId="5B13F024" w14:textId="58879901" w:rsidR="009964A2" w:rsidRPr="009964A2" w:rsidRDefault="009964A2" w:rsidP="009964A2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9964A2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I already have a good diet and my exercise routine has not suffered for not drinking milk!</w:t>
            </w:r>
          </w:p>
        </w:tc>
      </w:tr>
      <w:tr w:rsidR="009964A2" w14:paraId="36C54EFA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42E7CEF5" w14:textId="2FBF60FC" w:rsidR="009964A2" w:rsidRPr="00660E16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Ethical concern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51FB5B87" w14:textId="33FD2EFB" w:rsidR="009964A2" w:rsidRPr="00660E16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3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</w:tcPr>
          <w:p w14:paraId="32F331AB" w14:textId="10252CCA" w:rsidR="009964A2" w:rsidRPr="009964A2" w:rsidRDefault="009964A2" w:rsidP="009964A2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9964A2">
              <w:rPr>
                <w:rFonts w:ascii="Arial" w:eastAsia="Times New Roman" w:hAnsi="Arial" w:cs="Arial"/>
                <w:b w:val="0"/>
                <w:bCs/>
                <w:sz w:val="22"/>
                <w:szCs w:val="22"/>
                <w:lang w:eastAsia="en-GB"/>
              </w:rPr>
              <w:t>Cruelty of farming animals</w:t>
            </w:r>
          </w:p>
        </w:tc>
      </w:tr>
      <w:tr w:rsidR="009964A2" w14:paraId="75A7A705" w14:textId="77777777" w:rsidTr="003C2623">
        <w:tc>
          <w:tcPr>
            <w:tcW w:w="2091" w:type="dxa"/>
            <w:tcBorders>
              <w:top w:val="nil"/>
              <w:bottom w:val="nil"/>
              <w:right w:val="nil"/>
            </w:tcBorders>
          </w:tcPr>
          <w:p w14:paraId="551B8E51" w14:textId="7A05526D" w:rsidR="009964A2" w:rsidRPr="00660E16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Weight concern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1D2FA540" w14:textId="13002861" w:rsidR="009964A2" w:rsidRPr="00660E16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2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</w:tcBorders>
          </w:tcPr>
          <w:p w14:paraId="47E34A56" w14:textId="6DFBC2F2" w:rsidR="009964A2" w:rsidRPr="009964A2" w:rsidRDefault="009964A2" w:rsidP="009964A2">
            <w:pPr>
              <w:pStyle w:val="NoSpacing"/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b w:val="0"/>
                <w:bCs/>
                <w:sz w:val="22"/>
              </w:rPr>
            </w:pPr>
            <w:r w:rsidRPr="009964A2">
              <w:rPr>
                <w:rFonts w:ascii="Arial" w:eastAsia="Times New Roman" w:hAnsi="Arial" w:cs="Arial"/>
                <w:b w:val="0"/>
                <w:bCs/>
                <w:color w:val="000000"/>
                <w:sz w:val="22"/>
                <w:szCs w:val="22"/>
                <w:lang w:eastAsia="en-GB"/>
              </w:rPr>
              <w:t>Extra calories, mucus producing, difficult to transport to outside classes</w:t>
            </w:r>
          </w:p>
        </w:tc>
      </w:tr>
      <w:tr w:rsidR="009964A2" w14:paraId="542A48BB" w14:textId="77777777" w:rsidTr="003C2623">
        <w:tc>
          <w:tcPr>
            <w:tcW w:w="2091" w:type="dxa"/>
            <w:tcBorders>
              <w:top w:val="nil"/>
              <w:right w:val="nil"/>
            </w:tcBorders>
          </w:tcPr>
          <w:p w14:paraId="667459E8" w14:textId="293FE6F8" w:rsidR="009964A2" w:rsidRPr="00660E16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Other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</w:tcPr>
          <w:p w14:paraId="18A9F632" w14:textId="0819D8E0" w:rsidR="009964A2" w:rsidRPr="00660E16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2</w:t>
            </w:r>
          </w:p>
        </w:tc>
        <w:tc>
          <w:tcPr>
            <w:tcW w:w="10348" w:type="dxa"/>
            <w:tcBorders>
              <w:top w:val="nil"/>
              <w:left w:val="nil"/>
            </w:tcBorders>
          </w:tcPr>
          <w:p w14:paraId="4B5698A1" w14:textId="77777777" w:rsidR="009964A2" w:rsidRPr="00660E16" w:rsidRDefault="009964A2" w:rsidP="009964A2">
            <w:pPr>
              <w:pStyle w:val="NoSpacing"/>
              <w:spacing w:before="240"/>
              <w:rPr>
                <w:rFonts w:ascii="Arial" w:hAnsi="Arial" w:cs="Arial"/>
                <w:b w:val="0"/>
                <w:sz w:val="22"/>
              </w:rPr>
            </w:pPr>
          </w:p>
        </w:tc>
      </w:tr>
    </w:tbl>
    <w:p w14:paraId="7DCCB7C2" w14:textId="496C7C8F" w:rsidR="00B93A1D" w:rsidRPr="00CD0FCC" w:rsidRDefault="00CD0FCC" w:rsidP="00CD0FCC">
      <w:pPr>
        <w:pStyle w:val="NoSpacing"/>
        <w:spacing w:before="240"/>
        <w:rPr>
          <w:rFonts w:ascii="Times New Roman" w:hAnsi="Times New Roman" w:cs="Times New Roman"/>
          <w:b w:val="0"/>
          <w:sz w:val="22"/>
        </w:rPr>
      </w:pPr>
      <w:r w:rsidRPr="00CD0FCC">
        <w:rPr>
          <w:rFonts w:ascii="Times New Roman" w:hAnsi="Times New Roman" w:cs="Times New Roman"/>
          <w:b w:val="0"/>
          <w:sz w:val="22"/>
          <w:vertAlign w:val="superscript"/>
        </w:rPr>
        <w:t>1</w:t>
      </w:r>
      <w:r w:rsidRPr="00CD0FCC">
        <w:rPr>
          <w:rFonts w:ascii="Times New Roman" w:hAnsi="Times New Roman" w:cs="Times New Roman"/>
          <w:b w:val="0"/>
          <w:sz w:val="22"/>
        </w:rPr>
        <w:t>We are specifically interested in milk as an exercise recovery beverage in older adults. Would this be an acceptable strategy to you? Please explain your answer. (291 responses)</w:t>
      </w:r>
    </w:p>
    <w:p w14:paraId="31B2958C" w14:textId="77777777" w:rsidR="00B93A1D" w:rsidRDefault="00B93A1D" w:rsidP="00B93A1D">
      <w:pPr>
        <w:pStyle w:val="NoSpacing"/>
        <w:rPr>
          <w:sz w:val="28"/>
        </w:rPr>
      </w:pPr>
    </w:p>
    <w:p w14:paraId="2B1FF04E" w14:textId="77777777" w:rsidR="00823FBC" w:rsidRDefault="00823FBC"/>
    <w:sectPr w:rsidR="00823FBC" w:rsidSect="003C2623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E1A39F" w14:textId="77777777" w:rsidR="00CD0FCC" w:rsidRDefault="00CD0FCC" w:rsidP="00CD0FCC">
      <w:r>
        <w:separator/>
      </w:r>
    </w:p>
  </w:endnote>
  <w:endnote w:type="continuationSeparator" w:id="0">
    <w:p w14:paraId="3B8D7185" w14:textId="77777777" w:rsidR="00CD0FCC" w:rsidRDefault="00CD0FCC" w:rsidP="00CD0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C7FD17" w14:textId="77777777" w:rsidR="00CD0FCC" w:rsidRDefault="00CD0FCC" w:rsidP="00CD0FCC">
      <w:r>
        <w:separator/>
      </w:r>
    </w:p>
  </w:footnote>
  <w:footnote w:type="continuationSeparator" w:id="0">
    <w:p w14:paraId="657CEAB8" w14:textId="77777777" w:rsidR="00CD0FCC" w:rsidRDefault="00CD0FCC" w:rsidP="00CD0F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4C9FBA" w14:textId="3BFA9777" w:rsidR="00CD0FCC" w:rsidRDefault="00CD0FCC" w:rsidP="00CD0FCC">
    <w:pPr>
      <w:pStyle w:val="Header"/>
    </w:pPr>
    <w:r>
      <w:rPr>
        <w:noProof/>
        <w:lang w:eastAsia="en-GB"/>
      </w:rPr>
      <w:drawing>
        <wp:inline distT="0" distB="0" distL="0" distR="0" wp14:anchorId="17917E9C" wp14:editId="4AB43B61">
          <wp:extent cx="2428875" cy="686913"/>
          <wp:effectExtent l="0" t="0" r="0" b="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logo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450024" cy="69289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1839B2"/>
    <w:multiLevelType w:val="hybridMultilevel"/>
    <w:tmpl w:val="DCE28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A1D"/>
    <w:rsid w:val="001155C0"/>
    <w:rsid w:val="00172EF1"/>
    <w:rsid w:val="00215E18"/>
    <w:rsid w:val="00220598"/>
    <w:rsid w:val="003C2623"/>
    <w:rsid w:val="004329FF"/>
    <w:rsid w:val="00566C94"/>
    <w:rsid w:val="00644BF0"/>
    <w:rsid w:val="00660E16"/>
    <w:rsid w:val="00670C1C"/>
    <w:rsid w:val="00694B7C"/>
    <w:rsid w:val="006C6084"/>
    <w:rsid w:val="006F70F9"/>
    <w:rsid w:val="007062CB"/>
    <w:rsid w:val="007A3A06"/>
    <w:rsid w:val="00823FBC"/>
    <w:rsid w:val="008E3AB1"/>
    <w:rsid w:val="0091228B"/>
    <w:rsid w:val="00980AF0"/>
    <w:rsid w:val="009964A2"/>
    <w:rsid w:val="00A41B91"/>
    <w:rsid w:val="00A867C1"/>
    <w:rsid w:val="00B93A1D"/>
    <w:rsid w:val="00BB7E77"/>
    <w:rsid w:val="00C93D8D"/>
    <w:rsid w:val="00CD0FCC"/>
    <w:rsid w:val="00CD7897"/>
    <w:rsid w:val="00CF6A6C"/>
    <w:rsid w:val="00CF6FD8"/>
    <w:rsid w:val="00D32BA7"/>
    <w:rsid w:val="00D6517A"/>
    <w:rsid w:val="00DE557E"/>
    <w:rsid w:val="00F00350"/>
    <w:rsid w:val="00F737B6"/>
    <w:rsid w:val="00FF3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44036B"/>
  <w15:chartTrackingRefBased/>
  <w15:docId w15:val="{DB80C8F4-FF43-4225-8643-598B3FDC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A1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3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A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A1D"/>
    <w:rPr>
      <w:sz w:val="20"/>
      <w:szCs w:val="20"/>
    </w:rPr>
  </w:style>
  <w:style w:type="paragraph" w:styleId="NoSpacing">
    <w:name w:val="No Spacing"/>
    <w:uiPriority w:val="1"/>
    <w:qFormat/>
    <w:rsid w:val="00B93A1D"/>
    <w:pPr>
      <w:spacing w:after="0" w:line="240" w:lineRule="auto"/>
    </w:pPr>
    <w:rPr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A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A1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0F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FC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0F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0FCC"/>
    <w:rPr>
      <w:sz w:val="24"/>
      <w:szCs w:val="24"/>
    </w:rPr>
  </w:style>
  <w:style w:type="table" w:styleId="TableGrid">
    <w:name w:val="Table Grid"/>
    <w:basedOn w:val="TableNormal"/>
    <w:uiPriority w:val="39"/>
    <w:rsid w:val="00660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3F4A11F5F5B044A7B4E366594EE677" ma:contentTypeVersion="11" ma:contentTypeDescription="Create a new document." ma:contentTypeScope="" ma:versionID="6bba116a34abb1b6f7c763eefe1de83e">
  <xsd:schema xmlns:xsd="http://www.w3.org/2001/XMLSchema" xmlns:xs="http://www.w3.org/2001/XMLSchema" xmlns:p="http://schemas.microsoft.com/office/2006/metadata/properties" xmlns:ns3="6b8d0af1-4b20-4671-9e83-0666e9b233c9" xmlns:ns4="c5c8215f-219b-4177-97e9-3d5830b1b371" targetNamespace="http://schemas.microsoft.com/office/2006/metadata/properties" ma:root="true" ma:fieldsID="c01b7ab595ef6e9798cecc8b478c0b38" ns3:_="" ns4:_="">
    <xsd:import namespace="6b8d0af1-4b20-4671-9e83-0666e9b233c9"/>
    <xsd:import namespace="c5c8215f-219b-4177-97e9-3d5830b1b3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8d0af1-4b20-4671-9e83-0666e9b233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c8215f-219b-4177-97e9-3d5830b1b37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FE5BEE-310B-4657-8CB7-B72A691C8FA8}">
  <ds:schemaRefs>
    <ds:schemaRef ds:uri="http://purl.org/dc/terms/"/>
    <ds:schemaRef ds:uri="http://schemas.openxmlformats.org/package/2006/metadata/core-properties"/>
    <ds:schemaRef ds:uri="http://purl.org/dc/dcmitype/"/>
    <ds:schemaRef ds:uri="6b8d0af1-4b20-4671-9e83-0666e9b233c9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c5c8215f-219b-4177-97e9-3d5830b1b371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032A6F36-8390-4EC0-B7E2-081D8F56FB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23D5C2-B7F1-48BC-94F7-DF0A215C3A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8d0af1-4b20-4671-9e83-0666e9b233c9"/>
    <ds:schemaRef ds:uri="c5c8215f-219b-4177-97e9-3d5830b1b3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Hayes (PGR)</dc:creator>
  <cp:keywords/>
  <dc:description/>
  <cp:lastModifiedBy>Ellie Hayes (PGR)</cp:lastModifiedBy>
  <cp:revision>27</cp:revision>
  <dcterms:created xsi:type="dcterms:W3CDTF">2021-06-30T10:35:00Z</dcterms:created>
  <dcterms:modified xsi:type="dcterms:W3CDTF">2021-08-2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3F4A11F5F5B044A7B4E366594EE677</vt:lpwstr>
  </property>
</Properties>
</file>